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E5318" w14:textId="77777777" w:rsidR="00534F3A" w:rsidRPr="007B4C9C" w:rsidRDefault="00534F3A" w:rsidP="00534F3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  <w:bookmarkStart w:id="0" w:name="_Hlk510787695"/>
      <w:r w:rsidRPr="007B4C9C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The peptidoglycan and biofilm matrix of </w:t>
      </w:r>
      <w:r w:rsidRPr="007B4C9C">
        <w:rPr>
          <w:rFonts w:ascii="Times New Roman" w:eastAsia="Times New Roman" w:hAnsi="Times New Roman" w:cs="Times New Roman"/>
          <w:b/>
          <w:bCs/>
          <w:i/>
          <w:shd w:val="clear" w:color="auto" w:fill="FFFFFF"/>
        </w:rPr>
        <w:t xml:space="preserve">Staphylococcus epidermidis </w:t>
      </w:r>
      <w:r w:rsidRPr="007B4C9C">
        <w:rPr>
          <w:rFonts w:ascii="Times New Roman" w:eastAsia="Times New Roman" w:hAnsi="Times New Roman" w:cs="Times New Roman"/>
          <w:b/>
          <w:bCs/>
          <w:shd w:val="clear" w:color="auto" w:fill="FFFFFF"/>
        </w:rPr>
        <w:t>undergo structural changes when exposed to human platelets</w:t>
      </w:r>
      <w:bookmarkEnd w:id="0"/>
    </w:p>
    <w:p w14:paraId="7D96A1B9" w14:textId="77777777" w:rsidR="00534F3A" w:rsidRPr="0008234C" w:rsidRDefault="00534F3A" w:rsidP="00534F3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</w:p>
    <w:p w14:paraId="31946479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Maria Loza-Corre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2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Juan A Ayal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Iris Perelman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eith Hubbard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4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loslav Kalab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4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Qi-Long Yi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ariam Tah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guel A. de Pedro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and Sandra Ramirez-Arcos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2*</w:t>
      </w:r>
    </w:p>
    <w:p w14:paraId="24DF4E26" w14:textId="77777777" w:rsidR="008D314B" w:rsidRPr="00387830" w:rsidRDefault="008D314B" w:rsidP="008D314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</w:p>
    <w:p w14:paraId="25C5D9A1" w14:textId="77777777" w:rsidR="008D314B" w:rsidRPr="00387830" w:rsidRDefault="008D314B" w:rsidP="008D314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</w:p>
    <w:p w14:paraId="323AB674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Centre for Innovation, Canadian Blood Services, Ottawa, Canada </w:t>
      </w:r>
    </w:p>
    <w:p w14:paraId="11764620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2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Department of Biochemistry, Microbiology and Immunology, University of Ottawa, Ottawa, Canada</w:t>
      </w:r>
    </w:p>
    <w:p w14:paraId="016D0622" w14:textId="77777777" w:rsidR="008D314B" w:rsidRPr="00387830" w:rsidRDefault="008D314B" w:rsidP="008D31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s-CO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s-CO"/>
        </w:rPr>
        <w:t>Centro de Biología Molecular Severo Ochoa</w:t>
      </w:r>
      <w:r w:rsidRPr="00387830">
        <w:rPr>
          <w:rFonts w:ascii="Times New Roman" w:hAnsi="Times New Roman" w:cs="Times New Roman"/>
          <w:sz w:val="24"/>
          <w:szCs w:val="24"/>
          <w:lang w:val="es-CO"/>
        </w:rPr>
        <w:t>, Universidad Autónoma de Madrid, Madrid, Spain</w:t>
      </w:r>
    </w:p>
    <w:p w14:paraId="1E73F95E" w14:textId="4E90E4EC" w:rsidR="00534F3A" w:rsidRPr="008D314B" w:rsidRDefault="008D314B" w:rsidP="008D314B">
      <w:pPr>
        <w:spacing w:after="0" w:line="240" w:lineRule="auto"/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</w:pPr>
      <w:r w:rsidRPr="0038783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87830">
        <w:rPr>
          <w:rFonts w:ascii="Times New Roman" w:hAnsi="Times New Roman" w:cs="Times New Roman"/>
          <w:sz w:val="24"/>
          <w:szCs w:val="24"/>
        </w:rPr>
        <w:t xml:space="preserve">Agriculture 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and Agri-food Canada, Ottawa, ON, Canada</w:t>
      </w:r>
    </w:p>
    <w:p w14:paraId="53BB0207" w14:textId="623252B4" w:rsidR="00534F3A" w:rsidRPr="008D314B" w:rsidRDefault="00534F3A">
      <w:pPr>
        <w:rPr>
          <w:rFonts w:ascii="Times New Roman" w:hAnsi="Times New Roman" w:cs="Times New Roman"/>
          <w:b/>
          <w:lang w:val="en-US"/>
        </w:rPr>
      </w:pPr>
    </w:p>
    <w:p w14:paraId="2E212E3C" w14:textId="77777777" w:rsidR="008D314B" w:rsidRDefault="008D314B">
      <w:pPr>
        <w:rPr>
          <w:rFonts w:ascii="Times New Roman" w:hAnsi="Times New Roman" w:cs="Times New Roman"/>
          <w:b/>
          <w:sz w:val="24"/>
          <w:szCs w:val="24"/>
        </w:rPr>
      </w:pPr>
    </w:p>
    <w:p w14:paraId="734FF681" w14:textId="77777777" w:rsidR="00161E59" w:rsidRDefault="00161E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8F20944" w14:textId="274A9557" w:rsidR="00763181" w:rsidRDefault="00DE2690" w:rsidP="00763181">
      <w:pPr>
        <w:spacing w:line="480" w:lineRule="auto"/>
        <w:rPr>
          <w:rFonts w:ascii="Times New Roman" w:hAnsi="Times New Roman" w:cs="Times New Roman"/>
        </w:rPr>
      </w:pPr>
      <w:r w:rsidRPr="0008234C">
        <w:rPr>
          <w:rFonts w:ascii="Times New Roman" w:hAnsi="Times New Roman" w:cs="Times New Roman"/>
          <w:b/>
        </w:rPr>
        <w:lastRenderedPageBreak/>
        <w:t xml:space="preserve">S1 Table. Protein detection in </w:t>
      </w:r>
      <w:r w:rsidRPr="0008234C">
        <w:rPr>
          <w:rFonts w:ascii="Times New Roman" w:hAnsi="Times New Roman" w:cs="Times New Roman"/>
          <w:b/>
          <w:i/>
        </w:rPr>
        <w:t xml:space="preserve">S. epidermidis </w:t>
      </w:r>
      <w:r w:rsidRPr="0008234C">
        <w:rPr>
          <w:rFonts w:ascii="Times New Roman" w:hAnsi="Times New Roman" w:cs="Times New Roman"/>
          <w:b/>
        </w:rPr>
        <w:t>biofil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239"/>
        <w:gridCol w:w="1240"/>
        <w:gridCol w:w="1140"/>
        <w:gridCol w:w="1153"/>
        <w:gridCol w:w="1085"/>
        <w:gridCol w:w="1116"/>
        <w:gridCol w:w="934"/>
      </w:tblGrid>
      <w:tr w:rsidR="00763181" w:rsidRPr="00161E59" w14:paraId="719F39F0" w14:textId="77777777" w:rsidTr="00161E59">
        <w:trPr>
          <w:trHeight w:val="980"/>
        </w:trPr>
        <w:tc>
          <w:tcPr>
            <w:tcW w:w="1443" w:type="dxa"/>
            <w:tcBorders>
              <w:bottom w:val="nil"/>
            </w:tcBorders>
          </w:tcPr>
          <w:p w14:paraId="1A3B545D" w14:textId="178886F4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535003923"/>
            <w:r w:rsidRPr="00161E59">
              <w:rPr>
                <w:rFonts w:ascii="Times New Roman" w:hAnsi="Times New Roman" w:cs="Times New Roman"/>
                <w:b/>
                <w:sz w:val="20"/>
                <w:szCs w:val="20"/>
              </w:rPr>
              <w:t>Growth Environment</w:t>
            </w:r>
          </w:p>
        </w:tc>
        <w:tc>
          <w:tcPr>
            <w:tcW w:w="1239" w:type="dxa"/>
            <w:tcBorders>
              <w:bottom w:val="nil"/>
            </w:tcBorders>
          </w:tcPr>
          <w:p w14:paraId="712044A1" w14:textId="2DC2042D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E5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. epidermidis </w:t>
            </w:r>
            <w:r w:rsidRPr="00161E59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240" w:type="dxa"/>
            <w:tcBorders>
              <w:bottom w:val="nil"/>
            </w:tcBorders>
          </w:tcPr>
          <w:p w14:paraId="7DF5D450" w14:textId="385AE4A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E59">
              <w:rPr>
                <w:rFonts w:ascii="Times New Roman" w:hAnsi="Times New Roman" w:cs="Times New Roman"/>
                <w:b/>
                <w:sz w:val="20"/>
                <w:szCs w:val="20"/>
              </w:rPr>
              <w:t>Experiment Repetition Number</w:t>
            </w:r>
          </w:p>
        </w:tc>
        <w:tc>
          <w:tcPr>
            <w:tcW w:w="1140" w:type="dxa"/>
          </w:tcPr>
          <w:p w14:paraId="5ADEFCC5" w14:textId="69E23F3C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E59">
              <w:rPr>
                <w:rFonts w:ascii="Times New Roman" w:hAnsi="Times New Roman" w:cs="Times New Roman"/>
                <w:b/>
                <w:sz w:val="20"/>
                <w:szCs w:val="20"/>
              </w:rPr>
              <w:t>O.D. 492 nm</w:t>
            </w:r>
          </w:p>
        </w:tc>
        <w:tc>
          <w:tcPr>
            <w:tcW w:w="1153" w:type="dxa"/>
          </w:tcPr>
          <w:p w14:paraId="3793E736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</w:tcPr>
          <w:p w14:paraId="4019CDB2" w14:textId="7EBD34FE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E59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116" w:type="dxa"/>
          </w:tcPr>
          <w:p w14:paraId="38F4FFA7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4" w:type="dxa"/>
            <w:tcBorders>
              <w:bottom w:val="nil"/>
            </w:tcBorders>
          </w:tcPr>
          <w:p w14:paraId="2A008947" w14:textId="6EC45B11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E5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63181" w:rsidRPr="00161E59" w14:paraId="7E0F97D7" w14:textId="77777777" w:rsidTr="00161E59"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47EA187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09077CE8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</w:tcBorders>
          </w:tcPr>
          <w:p w14:paraId="7F4F80FB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0" w:type="dxa"/>
          </w:tcPr>
          <w:p w14:paraId="28141FEF" w14:textId="2171D878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E59">
              <w:rPr>
                <w:rFonts w:ascii="Times New Roman" w:hAnsi="Times New Roman" w:cs="Times New Roman"/>
                <w:b/>
                <w:sz w:val="20"/>
                <w:szCs w:val="20"/>
              </w:rPr>
              <w:t>Untreated biofilm</w:t>
            </w:r>
          </w:p>
        </w:tc>
        <w:tc>
          <w:tcPr>
            <w:tcW w:w="1153" w:type="dxa"/>
          </w:tcPr>
          <w:p w14:paraId="2719EC51" w14:textId="6E33E545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E59">
              <w:rPr>
                <w:rFonts w:ascii="Times New Roman" w:hAnsi="Times New Roman" w:cs="Times New Roman"/>
                <w:b/>
                <w:sz w:val="20"/>
                <w:szCs w:val="20"/>
              </w:rPr>
              <w:t>Proteinase K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88BA6C2" w14:textId="39EBC385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E59">
              <w:rPr>
                <w:rFonts w:ascii="Times New Roman" w:hAnsi="Times New Roman" w:cs="Times New Roman"/>
                <w:b/>
                <w:sz w:val="20"/>
                <w:szCs w:val="20"/>
              </w:rPr>
              <w:t>Untreated biofilm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0893752" w14:textId="24B88C4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E59">
              <w:rPr>
                <w:rFonts w:ascii="Times New Roman" w:hAnsi="Times New Roman" w:cs="Times New Roman"/>
                <w:b/>
                <w:sz w:val="20"/>
                <w:szCs w:val="20"/>
              </w:rPr>
              <w:t>Proteinase K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7B1C0C44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63181" w:rsidRPr="00161E59" w14:paraId="20657BFB" w14:textId="77777777" w:rsidTr="00161E59">
        <w:tc>
          <w:tcPr>
            <w:tcW w:w="1443" w:type="dxa"/>
            <w:tcBorders>
              <w:bottom w:val="nil"/>
            </w:tcBorders>
          </w:tcPr>
          <w:p w14:paraId="37411F26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5854BB03" w14:textId="0C870DBA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2</w:t>
            </w:r>
          </w:p>
        </w:tc>
        <w:tc>
          <w:tcPr>
            <w:tcW w:w="1240" w:type="dxa"/>
          </w:tcPr>
          <w:p w14:paraId="4597437F" w14:textId="4837AB3E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57053E12" w14:textId="3BC61577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153" w:type="dxa"/>
          </w:tcPr>
          <w:p w14:paraId="7F2B17B2" w14:textId="4AC371E5" w:rsidR="00763181" w:rsidRPr="00161E59" w:rsidRDefault="00C279A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085" w:type="dxa"/>
            <w:tcBorders>
              <w:bottom w:val="nil"/>
            </w:tcBorders>
          </w:tcPr>
          <w:p w14:paraId="3338FBBB" w14:textId="40924D61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1116" w:type="dxa"/>
            <w:tcBorders>
              <w:bottom w:val="nil"/>
            </w:tcBorders>
          </w:tcPr>
          <w:p w14:paraId="2C1DF659" w14:textId="4A21F572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34" w:type="dxa"/>
            <w:tcBorders>
              <w:bottom w:val="nil"/>
            </w:tcBorders>
          </w:tcPr>
          <w:p w14:paraId="14807DC4" w14:textId="31CF12BD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6</w:t>
            </w:r>
          </w:p>
        </w:tc>
      </w:tr>
      <w:tr w:rsidR="00763181" w:rsidRPr="00161E59" w14:paraId="1C98FAB2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7052135D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7BDC60E" w14:textId="3BC52F00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663D6E2" w14:textId="1AB14EAE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1F37871A" w14:textId="0284DEF0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153" w:type="dxa"/>
          </w:tcPr>
          <w:p w14:paraId="3046B29C" w14:textId="600E185C" w:rsidR="00763181" w:rsidRPr="00161E59" w:rsidRDefault="00C279A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33ECD0F" w14:textId="47AF6990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B4D8FBE" w14:textId="7BD1F003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99036F4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586E8942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33D64027" w14:textId="3F6319C2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D67E891" w14:textId="16A8D949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651D8B1" w14:textId="1F2424EE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1CF2EC39" w14:textId="0FB2FD19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153" w:type="dxa"/>
          </w:tcPr>
          <w:p w14:paraId="2E5D0C18" w14:textId="1D8C1824" w:rsidR="00763181" w:rsidRPr="00161E59" w:rsidRDefault="00C279A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2A5AFD6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69578AA4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E6EB6FA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0BDA922C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23948D28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14F80BC1" w14:textId="66A48788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AE7A4E3" w14:textId="48A98F62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</w:tcPr>
          <w:p w14:paraId="73AD4DA9" w14:textId="71D105DC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153" w:type="dxa"/>
          </w:tcPr>
          <w:p w14:paraId="5A894B3F" w14:textId="4D94FF25" w:rsidR="00763181" w:rsidRPr="00161E59" w:rsidRDefault="00C279A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60189DA8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2B6513D8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5FB708D4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147F219A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5B265DB3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69E59350" w14:textId="2A66A71D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2ΔicaA</w:t>
            </w:r>
          </w:p>
        </w:tc>
        <w:tc>
          <w:tcPr>
            <w:tcW w:w="1240" w:type="dxa"/>
          </w:tcPr>
          <w:p w14:paraId="2751447F" w14:textId="6E9D1D5B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73BD8D35" w14:textId="118BC186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153" w:type="dxa"/>
          </w:tcPr>
          <w:p w14:paraId="49DF189F" w14:textId="3EBDD4E2" w:rsidR="00763181" w:rsidRPr="00161E59" w:rsidRDefault="00C279A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85" w:type="dxa"/>
            <w:tcBorders>
              <w:bottom w:val="nil"/>
            </w:tcBorders>
          </w:tcPr>
          <w:p w14:paraId="0EC07B09" w14:textId="209387FF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16" w:type="dxa"/>
            <w:tcBorders>
              <w:bottom w:val="nil"/>
            </w:tcBorders>
          </w:tcPr>
          <w:p w14:paraId="093CB1A2" w14:textId="50FD21CA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34" w:type="dxa"/>
            <w:tcBorders>
              <w:bottom w:val="nil"/>
            </w:tcBorders>
          </w:tcPr>
          <w:p w14:paraId="78775184" w14:textId="7BF6EA4D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</w:tr>
      <w:tr w:rsidR="00763181" w:rsidRPr="00161E59" w14:paraId="5E4EDD07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6C38D31B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B079B8F" w14:textId="1B479DA3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DE79464" w14:textId="1C7C296B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48349931" w14:textId="4A4BC1A6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153" w:type="dxa"/>
          </w:tcPr>
          <w:p w14:paraId="24E5D6FA" w14:textId="78EE2AA4" w:rsidR="00763181" w:rsidRPr="00161E59" w:rsidRDefault="00C279A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074F70F" w14:textId="6AC080D8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4236C3CE" w14:textId="63C94A57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A028902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7EEF7E3E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12824471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A884FEF" w14:textId="25772413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A6F5618" w14:textId="624D9D00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2C46C17E" w14:textId="2A6DE75B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153" w:type="dxa"/>
          </w:tcPr>
          <w:p w14:paraId="3179D265" w14:textId="5B07ABF6" w:rsidR="00763181" w:rsidRPr="00161E59" w:rsidRDefault="00C279A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9893B71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10BA3439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2721DD6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52412F7F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44CB191E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3E8F72D5" w14:textId="66AFA6AC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035348A" w14:textId="568CEC81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</w:tcPr>
          <w:p w14:paraId="342D5FD6" w14:textId="289A4984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153" w:type="dxa"/>
          </w:tcPr>
          <w:p w14:paraId="4BC25614" w14:textId="70740ECA" w:rsidR="00763181" w:rsidRPr="00161E59" w:rsidRDefault="00C279A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796D2616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6B5B1E9D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21B25A5C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7F5198AC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29C7FE32" w14:textId="57E00549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Bg</w:t>
            </w:r>
          </w:p>
        </w:tc>
        <w:tc>
          <w:tcPr>
            <w:tcW w:w="1239" w:type="dxa"/>
            <w:tcBorders>
              <w:bottom w:val="nil"/>
            </w:tcBorders>
          </w:tcPr>
          <w:p w14:paraId="786F7C95" w14:textId="3A7D08D6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-22</w:t>
            </w:r>
          </w:p>
        </w:tc>
        <w:tc>
          <w:tcPr>
            <w:tcW w:w="1240" w:type="dxa"/>
          </w:tcPr>
          <w:p w14:paraId="680B57B6" w14:textId="7759F31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1630DD6D" w14:textId="66508760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153" w:type="dxa"/>
          </w:tcPr>
          <w:p w14:paraId="6BAB5F2F" w14:textId="3EDC2ACF" w:rsidR="00763181" w:rsidRPr="00161E59" w:rsidRDefault="00C279A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85" w:type="dxa"/>
            <w:tcBorders>
              <w:bottom w:val="nil"/>
            </w:tcBorders>
          </w:tcPr>
          <w:p w14:paraId="286F7DF2" w14:textId="2804AA1A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16" w:type="dxa"/>
            <w:tcBorders>
              <w:bottom w:val="nil"/>
            </w:tcBorders>
          </w:tcPr>
          <w:p w14:paraId="583F67BB" w14:textId="7642B664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34" w:type="dxa"/>
            <w:tcBorders>
              <w:bottom w:val="nil"/>
            </w:tcBorders>
          </w:tcPr>
          <w:p w14:paraId="137B6154" w14:textId="24692C48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</w:tr>
      <w:tr w:rsidR="00763181" w:rsidRPr="00161E59" w14:paraId="7A52A90B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785AF16C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3ECAEA6" w14:textId="6716EFF8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9F4FE3B" w14:textId="50CFBE94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06C9F4CE" w14:textId="15A63220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153" w:type="dxa"/>
          </w:tcPr>
          <w:p w14:paraId="0CC12E5F" w14:textId="069438B0" w:rsidR="00763181" w:rsidRPr="00161E59" w:rsidRDefault="00C279A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A1CBA71" w14:textId="344D919D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6B296946" w14:textId="7462D08B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EB895AC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0DB26964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502C08BA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457999E" w14:textId="7600FB32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FAD1844" w14:textId="4CCF0C1B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5E88C8AF" w14:textId="50E9C337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153" w:type="dxa"/>
          </w:tcPr>
          <w:p w14:paraId="4087D5A3" w14:textId="0EF685E8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61BB5EB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601EBAD5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5F25BA4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3FE8BC3E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1081C765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5DCB2BA8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656AE30" w14:textId="3E104791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</w:tcPr>
          <w:p w14:paraId="56653F54" w14:textId="27B75C74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153" w:type="dxa"/>
          </w:tcPr>
          <w:p w14:paraId="053B55D5" w14:textId="452E0F78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50587776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6CEBD4B6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2E4C4B12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6A1E2E3F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5E8A7408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00924B20" w14:textId="675B9363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-39</w:t>
            </w:r>
          </w:p>
        </w:tc>
        <w:tc>
          <w:tcPr>
            <w:tcW w:w="1240" w:type="dxa"/>
          </w:tcPr>
          <w:p w14:paraId="0758B38A" w14:textId="119664C3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70EC6F5A" w14:textId="0879A477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153" w:type="dxa"/>
          </w:tcPr>
          <w:p w14:paraId="3978BA35" w14:textId="53C226C7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85" w:type="dxa"/>
            <w:tcBorders>
              <w:bottom w:val="nil"/>
            </w:tcBorders>
          </w:tcPr>
          <w:p w14:paraId="678C51B4" w14:textId="6288088B" w:rsidR="00763181" w:rsidRPr="00161E59" w:rsidRDefault="007D420D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16" w:type="dxa"/>
            <w:tcBorders>
              <w:bottom w:val="nil"/>
            </w:tcBorders>
          </w:tcPr>
          <w:p w14:paraId="0D27470D" w14:textId="074C8B11" w:rsidR="00763181" w:rsidRPr="00161E59" w:rsidRDefault="007D420D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bottom w:val="nil"/>
            </w:tcBorders>
          </w:tcPr>
          <w:p w14:paraId="36DD7D56" w14:textId="0E40EAC4" w:rsidR="00763181" w:rsidRPr="00161E59" w:rsidRDefault="007D420D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</w:tr>
      <w:tr w:rsidR="00763181" w:rsidRPr="00161E59" w14:paraId="0D0284B2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22E11735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0440A72" w14:textId="09CE8F32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D51881D" w14:textId="51A45392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7BDF8C0F" w14:textId="7C5B609C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153" w:type="dxa"/>
          </w:tcPr>
          <w:p w14:paraId="4A0D1F3F" w14:textId="5B4AB7AD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474A134" w14:textId="625D24C3" w:rsidR="00763181" w:rsidRPr="00161E59" w:rsidRDefault="007D420D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11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959489E" w14:textId="09A90AAC" w:rsidR="00763181" w:rsidRPr="00161E59" w:rsidRDefault="007D420D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143B1A3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61D24E56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34A96945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62385647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652D64F" w14:textId="2826F3DD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52F4597C" w14:textId="3F9BCD38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4</w:t>
            </w:r>
          </w:p>
        </w:tc>
        <w:tc>
          <w:tcPr>
            <w:tcW w:w="1153" w:type="dxa"/>
          </w:tcPr>
          <w:p w14:paraId="0319BA26" w14:textId="03F69401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0D06FDF4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60492B52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720FC3AA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4073CBEF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5C142390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0BA541DA" w14:textId="54581F52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002</w:t>
            </w:r>
          </w:p>
        </w:tc>
        <w:tc>
          <w:tcPr>
            <w:tcW w:w="1240" w:type="dxa"/>
          </w:tcPr>
          <w:p w14:paraId="5DDC094E" w14:textId="70552182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5D5DEF9E" w14:textId="71EE4136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153" w:type="dxa"/>
          </w:tcPr>
          <w:p w14:paraId="77BE6B05" w14:textId="32D2299D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085" w:type="dxa"/>
            <w:tcBorders>
              <w:bottom w:val="nil"/>
            </w:tcBorders>
          </w:tcPr>
          <w:p w14:paraId="5F1C8ADD" w14:textId="54199F0B" w:rsidR="00763181" w:rsidRPr="00161E59" w:rsidRDefault="007D420D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16" w:type="dxa"/>
            <w:tcBorders>
              <w:bottom w:val="nil"/>
            </w:tcBorders>
          </w:tcPr>
          <w:p w14:paraId="6508176D" w14:textId="702E4BB9" w:rsidR="00763181" w:rsidRPr="00161E59" w:rsidRDefault="007D420D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34" w:type="dxa"/>
            <w:tcBorders>
              <w:bottom w:val="nil"/>
            </w:tcBorders>
          </w:tcPr>
          <w:p w14:paraId="027793F5" w14:textId="3EEF1B62" w:rsidR="00763181" w:rsidRPr="00161E59" w:rsidRDefault="007D420D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1</w:t>
            </w:r>
          </w:p>
        </w:tc>
      </w:tr>
      <w:tr w:rsidR="00763181" w:rsidRPr="00161E59" w14:paraId="10D8E9F3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356376EE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3D6508B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FDCB44C" w14:textId="0CF36A32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20FD8C3F" w14:textId="0D351625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153" w:type="dxa"/>
          </w:tcPr>
          <w:p w14:paraId="39FA0F0D" w14:textId="74C5D85E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920281C" w14:textId="0476769D" w:rsidR="00763181" w:rsidRPr="00161E59" w:rsidRDefault="007D420D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71AF9176" w14:textId="3159564E" w:rsidR="00763181" w:rsidRPr="00161E59" w:rsidRDefault="007D420D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776C4D28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181" w:rsidRPr="00161E59" w14:paraId="1A2C9D03" w14:textId="77777777" w:rsidTr="00161E59"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6C93D0D6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7DBF9F78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B55B701" w14:textId="713DBE4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625A774E" w14:textId="390A39BC" w:rsidR="00763181" w:rsidRPr="00161E59" w:rsidRDefault="0033541F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153" w:type="dxa"/>
          </w:tcPr>
          <w:p w14:paraId="439FD24A" w14:textId="18A9DA38" w:rsidR="00763181" w:rsidRPr="00161E59" w:rsidRDefault="00D20FAB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65532A63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428DF912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5B9910F6" w14:textId="77777777" w:rsidR="00763181" w:rsidRPr="00161E59" w:rsidRDefault="00763181" w:rsidP="007631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55E" w:rsidRPr="00161E59" w14:paraId="1E96F9FF" w14:textId="77777777" w:rsidTr="00161E59">
        <w:tc>
          <w:tcPr>
            <w:tcW w:w="1443" w:type="dxa"/>
            <w:tcBorders>
              <w:bottom w:val="nil"/>
            </w:tcBorders>
          </w:tcPr>
          <w:p w14:paraId="3C90484B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063234AD" w14:textId="0BAF4D03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2</w:t>
            </w:r>
          </w:p>
        </w:tc>
        <w:tc>
          <w:tcPr>
            <w:tcW w:w="1240" w:type="dxa"/>
          </w:tcPr>
          <w:p w14:paraId="4F1B72A4" w14:textId="6AB12351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6B09D458" w14:textId="50D51149" w:rsidR="002D755E" w:rsidRPr="00161E59" w:rsidRDefault="00041D11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153" w:type="dxa"/>
          </w:tcPr>
          <w:p w14:paraId="73241AD8" w14:textId="465D79F1" w:rsidR="002D755E" w:rsidRPr="00161E59" w:rsidRDefault="00286D35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085" w:type="dxa"/>
            <w:tcBorders>
              <w:bottom w:val="nil"/>
            </w:tcBorders>
          </w:tcPr>
          <w:p w14:paraId="4B26B971" w14:textId="50C33F6F" w:rsidR="002D755E" w:rsidRPr="00161E59" w:rsidRDefault="00A36990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16" w:type="dxa"/>
            <w:tcBorders>
              <w:bottom w:val="nil"/>
            </w:tcBorders>
          </w:tcPr>
          <w:p w14:paraId="27A51053" w14:textId="2C03F828" w:rsidR="002D755E" w:rsidRPr="00161E59" w:rsidRDefault="00A36990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34" w:type="dxa"/>
            <w:tcBorders>
              <w:bottom w:val="nil"/>
            </w:tcBorders>
          </w:tcPr>
          <w:p w14:paraId="027005B1" w14:textId="7C79794A" w:rsidR="002D755E" w:rsidRPr="00161E59" w:rsidRDefault="00A36990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2D755E" w:rsidRPr="00161E59" w14:paraId="4A8B34BF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210162F0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D3D5D9D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63D345D" w14:textId="28A4BC35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350EB5F1" w14:textId="01340012" w:rsidR="002D755E" w:rsidRPr="00161E59" w:rsidRDefault="00041D11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153" w:type="dxa"/>
          </w:tcPr>
          <w:p w14:paraId="1066B672" w14:textId="0B6A2623" w:rsidR="002D755E" w:rsidRPr="00161E59" w:rsidRDefault="00286D35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F71E95D" w14:textId="122CE202" w:rsidR="002D755E" w:rsidRPr="00161E59" w:rsidRDefault="00A36990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6012663B" w14:textId="4BF17064" w:rsidR="002D755E" w:rsidRPr="00161E59" w:rsidRDefault="00A36990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CE8D048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55E" w:rsidRPr="00161E59" w14:paraId="2A61F450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59734E04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3784C5FF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BAC999B" w14:textId="52D518AA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278DC493" w14:textId="5BBE0F4F" w:rsidR="002D755E" w:rsidRPr="00161E59" w:rsidRDefault="00041D11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153" w:type="dxa"/>
          </w:tcPr>
          <w:p w14:paraId="04BAF939" w14:textId="0A759F15" w:rsidR="002D755E" w:rsidRPr="00161E59" w:rsidRDefault="00286D35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13F7AD91" w14:textId="52B03C83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1FCA4D73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2F09E9FA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55E" w:rsidRPr="00161E59" w14:paraId="725E3FA3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0AE66866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443FC189" w14:textId="59CD2F7A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2ΔicaA</w:t>
            </w:r>
          </w:p>
        </w:tc>
        <w:tc>
          <w:tcPr>
            <w:tcW w:w="1240" w:type="dxa"/>
          </w:tcPr>
          <w:p w14:paraId="5CF06C40" w14:textId="542022AD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0E75B808" w14:textId="78B6BC30" w:rsidR="002D755E" w:rsidRPr="00161E59" w:rsidRDefault="00041D11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153" w:type="dxa"/>
          </w:tcPr>
          <w:p w14:paraId="5521CA25" w14:textId="7B19D750" w:rsidR="002D755E" w:rsidRPr="00161E59" w:rsidRDefault="00286D35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85" w:type="dxa"/>
            <w:tcBorders>
              <w:bottom w:val="nil"/>
            </w:tcBorders>
          </w:tcPr>
          <w:p w14:paraId="0C54D2F9" w14:textId="7CB2E6E1" w:rsidR="002D755E" w:rsidRPr="00161E59" w:rsidRDefault="006228DF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tcBorders>
              <w:bottom w:val="nil"/>
            </w:tcBorders>
          </w:tcPr>
          <w:p w14:paraId="2D2E52A8" w14:textId="6A6C5450" w:rsidR="002D755E" w:rsidRPr="00161E59" w:rsidRDefault="00A36990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bottom w:val="nil"/>
            </w:tcBorders>
          </w:tcPr>
          <w:p w14:paraId="6525B359" w14:textId="6D3B3C58" w:rsidR="002D755E" w:rsidRPr="00161E59" w:rsidRDefault="00A36990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2D755E" w:rsidRPr="00161E59" w14:paraId="21E0138C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24BC360B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3721824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B14F63F" w14:textId="6FDF166B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5E378835" w14:textId="08B78857" w:rsidR="002D755E" w:rsidRPr="00161E59" w:rsidRDefault="00041D11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153" w:type="dxa"/>
          </w:tcPr>
          <w:p w14:paraId="1371315F" w14:textId="65265BFF" w:rsidR="002D755E" w:rsidRPr="00161E59" w:rsidRDefault="00286D35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87FD45D" w14:textId="76504437" w:rsidR="002D755E" w:rsidRPr="00161E59" w:rsidRDefault="006228DF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B02DF3B" w14:textId="43B893CE" w:rsidR="002D755E" w:rsidRPr="00161E59" w:rsidRDefault="00A36990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83AC68F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55E" w:rsidRPr="00161E59" w14:paraId="7656830B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2C5AB328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2E97E272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3D6EBE2" w14:textId="5C6C0353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372406FB" w14:textId="4DEED3BD" w:rsidR="002D755E" w:rsidRPr="00161E59" w:rsidRDefault="00041D11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153" w:type="dxa"/>
          </w:tcPr>
          <w:p w14:paraId="7C2CA8C4" w14:textId="471DAE1A" w:rsidR="002D755E" w:rsidRPr="00161E59" w:rsidRDefault="00286D35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58536262" w14:textId="5F43C9E4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11F23B1F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14D2CEDC" w14:textId="77777777" w:rsidR="002D755E" w:rsidRPr="00161E59" w:rsidRDefault="002D755E" w:rsidP="002D7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8DF" w:rsidRPr="00161E59" w14:paraId="1ED8E89E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6FEE34E1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206F8D8E" w14:textId="60AC13AA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-22</w:t>
            </w:r>
          </w:p>
        </w:tc>
        <w:tc>
          <w:tcPr>
            <w:tcW w:w="1240" w:type="dxa"/>
          </w:tcPr>
          <w:p w14:paraId="72965720" w14:textId="36C87C1E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0C995EF7" w14:textId="10D725B1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153" w:type="dxa"/>
          </w:tcPr>
          <w:p w14:paraId="72DCD26A" w14:textId="35E9B026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85" w:type="dxa"/>
            <w:tcBorders>
              <w:bottom w:val="nil"/>
            </w:tcBorders>
          </w:tcPr>
          <w:p w14:paraId="1C811E8D" w14:textId="2D8AFE94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16" w:type="dxa"/>
            <w:tcBorders>
              <w:bottom w:val="nil"/>
            </w:tcBorders>
          </w:tcPr>
          <w:p w14:paraId="207DCC62" w14:textId="55039796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4" w:type="dxa"/>
            <w:tcBorders>
              <w:bottom w:val="nil"/>
            </w:tcBorders>
          </w:tcPr>
          <w:p w14:paraId="1516982E" w14:textId="5AC21A98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5</w:t>
            </w:r>
          </w:p>
        </w:tc>
      </w:tr>
      <w:tr w:rsidR="006228DF" w:rsidRPr="00161E59" w14:paraId="3C311B60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0260A8F4" w14:textId="4C511255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13E4AEB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DCCEEA4" w14:textId="444E5321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19EBEF2F" w14:textId="7D376434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153" w:type="dxa"/>
          </w:tcPr>
          <w:p w14:paraId="0B439D3E" w14:textId="5918D87F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BF40BB8" w14:textId="0BD6E1C0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1C727487" w14:textId="37AD0D34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DED1AFC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8DF" w:rsidRPr="00161E59" w14:paraId="50003120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42F40605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2697C6FC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7B96ADE" w14:textId="0BD7F6BA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0F459EC4" w14:textId="5CCC5D4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153" w:type="dxa"/>
          </w:tcPr>
          <w:p w14:paraId="7CE8900E" w14:textId="5738FC92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00EB548A" w14:textId="722C2109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5F16D187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09710602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8DF" w:rsidRPr="00161E59" w14:paraId="075BEA9C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32696D85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119B5971" w14:textId="62D835F0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-39</w:t>
            </w:r>
          </w:p>
        </w:tc>
        <w:tc>
          <w:tcPr>
            <w:tcW w:w="1240" w:type="dxa"/>
          </w:tcPr>
          <w:p w14:paraId="0FC2FA87" w14:textId="7720F9F6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4611C28B" w14:textId="4A37965D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1153" w:type="dxa"/>
          </w:tcPr>
          <w:p w14:paraId="32611C7F" w14:textId="59FAD3CB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5" w:type="dxa"/>
            <w:tcBorders>
              <w:bottom w:val="nil"/>
            </w:tcBorders>
          </w:tcPr>
          <w:p w14:paraId="528F1159" w14:textId="12CCE683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1116" w:type="dxa"/>
            <w:tcBorders>
              <w:bottom w:val="nil"/>
            </w:tcBorders>
          </w:tcPr>
          <w:p w14:paraId="55995BAC" w14:textId="273A7418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4" w:type="dxa"/>
            <w:tcBorders>
              <w:bottom w:val="nil"/>
            </w:tcBorders>
          </w:tcPr>
          <w:p w14:paraId="775EB53D" w14:textId="38298258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7</w:t>
            </w:r>
          </w:p>
        </w:tc>
      </w:tr>
      <w:tr w:rsidR="006228DF" w:rsidRPr="00161E59" w14:paraId="61EF4645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6C44297A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DF8201D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2F4B681" w14:textId="47223BA4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010A2EA9" w14:textId="53A70F2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153" w:type="dxa"/>
          </w:tcPr>
          <w:p w14:paraId="7EACBAEC" w14:textId="2FB4C42E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38BE30B" w14:textId="7E1BC88B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6891F8A2" w14:textId="52A73C72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2FC3E4F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8DF" w:rsidRPr="00161E59" w14:paraId="6C09A1E4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3367C2A6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2EA31E44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2CCE6E0" w14:textId="0756E45D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49C206DA" w14:textId="7067A21D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53" w:type="dxa"/>
          </w:tcPr>
          <w:p w14:paraId="338DAD1E" w14:textId="45F9CFE6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5D371C28" w14:textId="0AE97163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GoBack"/>
            <w:bookmarkEnd w:id="2"/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26401694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03AF02C3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8DF" w:rsidRPr="00161E59" w14:paraId="1C372F1A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4894AABA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0A668800" w14:textId="6872E3F1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002</w:t>
            </w:r>
          </w:p>
        </w:tc>
        <w:tc>
          <w:tcPr>
            <w:tcW w:w="1240" w:type="dxa"/>
          </w:tcPr>
          <w:p w14:paraId="1A7C2718" w14:textId="2B8378D6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27F474F3" w14:textId="3F64107C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153" w:type="dxa"/>
          </w:tcPr>
          <w:p w14:paraId="68374EB7" w14:textId="4373C9F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085" w:type="dxa"/>
            <w:tcBorders>
              <w:bottom w:val="nil"/>
            </w:tcBorders>
          </w:tcPr>
          <w:p w14:paraId="2CD3A46A" w14:textId="0CFD326F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16" w:type="dxa"/>
            <w:tcBorders>
              <w:bottom w:val="nil"/>
            </w:tcBorders>
          </w:tcPr>
          <w:p w14:paraId="4E57397E" w14:textId="0F72756C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34" w:type="dxa"/>
            <w:tcBorders>
              <w:bottom w:val="nil"/>
            </w:tcBorders>
          </w:tcPr>
          <w:p w14:paraId="03457F74" w14:textId="6A238252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6228DF" w:rsidRPr="00161E59" w14:paraId="125F9BAD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0C16C780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0F035D1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A4D753A" w14:textId="6DBF744B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08973E44" w14:textId="430E02BB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153" w:type="dxa"/>
          </w:tcPr>
          <w:p w14:paraId="2D3C647C" w14:textId="441D3DBE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0E7C237" w14:textId="59F0FDCF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612714D" w14:textId="10C35571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C916F18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8DF" w:rsidRPr="00161E59" w14:paraId="2CC9B60E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78E3F8E9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5CD10445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99DAE32" w14:textId="64DD572E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113099EB" w14:textId="4EDA900E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153" w:type="dxa"/>
          </w:tcPr>
          <w:p w14:paraId="108D997A" w14:textId="6DB22F81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23458D47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E4999DC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28A06830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8DF" w:rsidRPr="00161E59" w14:paraId="01A56E5C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515A0EE7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06FA8944" w14:textId="446AAD20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003</w:t>
            </w:r>
          </w:p>
        </w:tc>
        <w:tc>
          <w:tcPr>
            <w:tcW w:w="1240" w:type="dxa"/>
          </w:tcPr>
          <w:p w14:paraId="5470A4E8" w14:textId="1A667C52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007342C2" w14:textId="7F660C96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153" w:type="dxa"/>
          </w:tcPr>
          <w:p w14:paraId="60D4C439" w14:textId="28739C34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85" w:type="dxa"/>
            <w:tcBorders>
              <w:bottom w:val="nil"/>
            </w:tcBorders>
          </w:tcPr>
          <w:p w14:paraId="5D789DF1" w14:textId="1286C580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16" w:type="dxa"/>
            <w:tcBorders>
              <w:bottom w:val="nil"/>
            </w:tcBorders>
          </w:tcPr>
          <w:p w14:paraId="775006AE" w14:textId="661FF6BF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bottom w:val="nil"/>
            </w:tcBorders>
          </w:tcPr>
          <w:p w14:paraId="541D4323" w14:textId="0206C4E1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6228DF" w:rsidRPr="00161E59" w14:paraId="0FEA5B4A" w14:textId="77777777" w:rsidTr="00161E59">
        <w:tc>
          <w:tcPr>
            <w:tcW w:w="1443" w:type="dxa"/>
            <w:tcBorders>
              <w:top w:val="nil"/>
              <w:bottom w:val="nil"/>
            </w:tcBorders>
          </w:tcPr>
          <w:p w14:paraId="42876E54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0A05B1D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2D46199" w14:textId="68BC0BE3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28B0D9F0" w14:textId="643997EB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153" w:type="dxa"/>
          </w:tcPr>
          <w:p w14:paraId="23A59E3D" w14:textId="25848BF4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3B450AB" w14:textId="02C42155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7878709" w14:textId="333C9B80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5545916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8DF" w:rsidRPr="00161E59" w14:paraId="07FA8289" w14:textId="77777777" w:rsidTr="00161E59">
        <w:tc>
          <w:tcPr>
            <w:tcW w:w="1443" w:type="dxa"/>
            <w:tcBorders>
              <w:top w:val="nil"/>
            </w:tcBorders>
          </w:tcPr>
          <w:p w14:paraId="2CBCE580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</w:tcBorders>
          </w:tcPr>
          <w:p w14:paraId="65BD1B24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2C72466" w14:textId="1120E2DA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4CCC1B3F" w14:textId="21676C38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153" w:type="dxa"/>
          </w:tcPr>
          <w:p w14:paraId="4D3E1096" w14:textId="1FD34C1C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85" w:type="dxa"/>
            <w:tcBorders>
              <w:top w:val="nil"/>
            </w:tcBorders>
          </w:tcPr>
          <w:p w14:paraId="610F1605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</w:tcBorders>
          </w:tcPr>
          <w:p w14:paraId="1ACC9B41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</w:tcBorders>
          </w:tcPr>
          <w:p w14:paraId="366CD37F" w14:textId="77777777" w:rsidR="006228DF" w:rsidRPr="00161E59" w:rsidRDefault="006228DF" w:rsidP="00622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0D5C7CA5" w14:textId="77777777" w:rsidR="00B24367" w:rsidRPr="0008234C" w:rsidRDefault="00B24367">
      <w:pPr>
        <w:rPr>
          <w:rFonts w:ascii="Times New Roman" w:hAnsi="Times New Roman" w:cs="Times New Roman"/>
        </w:rPr>
      </w:pPr>
    </w:p>
    <w:p w14:paraId="521AAC5E" w14:textId="77777777" w:rsidR="00B24367" w:rsidRPr="0008234C" w:rsidRDefault="00B24367">
      <w:pPr>
        <w:rPr>
          <w:rFonts w:ascii="Times New Roman" w:hAnsi="Times New Roman" w:cs="Times New Roman"/>
        </w:rPr>
      </w:pPr>
    </w:p>
    <w:p w14:paraId="342795FA" w14:textId="77777777" w:rsidR="00DE2690" w:rsidRPr="0008234C" w:rsidRDefault="00DE2690" w:rsidP="00DE197B">
      <w:pPr>
        <w:jc w:val="both"/>
        <w:rPr>
          <w:rFonts w:ascii="Times New Roman" w:hAnsi="Times New Roman" w:cs="Times New Roman"/>
        </w:rPr>
      </w:pPr>
    </w:p>
    <w:p w14:paraId="36BA1C1D" w14:textId="5B30EC62" w:rsidR="00161E59" w:rsidRDefault="00161E59">
      <w:pPr>
        <w:rPr>
          <w:rFonts w:ascii="Times New Roman" w:hAnsi="Times New Roman" w:cs="Times New Roman"/>
          <w:b/>
        </w:rPr>
      </w:pPr>
    </w:p>
    <w:sectPr w:rsidR="00161E59" w:rsidSect="00D202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72868" w14:textId="77777777" w:rsidR="00DA5572" w:rsidRDefault="00DA5572" w:rsidP="00534F3A">
      <w:pPr>
        <w:spacing w:after="0" w:line="240" w:lineRule="auto"/>
      </w:pPr>
      <w:r>
        <w:separator/>
      </w:r>
    </w:p>
  </w:endnote>
  <w:endnote w:type="continuationSeparator" w:id="0">
    <w:p w14:paraId="5146CD2E" w14:textId="77777777" w:rsidR="00DA5572" w:rsidRDefault="00DA5572" w:rsidP="00534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0F305" w14:textId="77777777" w:rsidR="00DA5572" w:rsidRDefault="00DA5572" w:rsidP="00534F3A">
      <w:pPr>
        <w:spacing w:after="0" w:line="240" w:lineRule="auto"/>
      </w:pPr>
      <w:r>
        <w:separator/>
      </w:r>
    </w:p>
  </w:footnote>
  <w:footnote w:type="continuationSeparator" w:id="0">
    <w:p w14:paraId="4782CA9A" w14:textId="77777777" w:rsidR="00DA5572" w:rsidRDefault="00DA5572" w:rsidP="00534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F3A"/>
    <w:rsid w:val="00041D11"/>
    <w:rsid w:val="0008234C"/>
    <w:rsid w:val="000B16C9"/>
    <w:rsid w:val="00100774"/>
    <w:rsid w:val="00161E59"/>
    <w:rsid w:val="001B744B"/>
    <w:rsid w:val="00221A16"/>
    <w:rsid w:val="00250A5D"/>
    <w:rsid w:val="00276AA0"/>
    <w:rsid w:val="00286D35"/>
    <w:rsid w:val="002D755E"/>
    <w:rsid w:val="002E5F43"/>
    <w:rsid w:val="0033541F"/>
    <w:rsid w:val="00407288"/>
    <w:rsid w:val="00416888"/>
    <w:rsid w:val="00441ACC"/>
    <w:rsid w:val="004467BF"/>
    <w:rsid w:val="00455424"/>
    <w:rsid w:val="00463EC8"/>
    <w:rsid w:val="004C378B"/>
    <w:rsid w:val="004E5A98"/>
    <w:rsid w:val="00534F3A"/>
    <w:rsid w:val="0056580B"/>
    <w:rsid w:val="005E0D6A"/>
    <w:rsid w:val="005E3466"/>
    <w:rsid w:val="006228DF"/>
    <w:rsid w:val="006A1AA9"/>
    <w:rsid w:val="006A449E"/>
    <w:rsid w:val="006C1E7B"/>
    <w:rsid w:val="006D5582"/>
    <w:rsid w:val="006E5735"/>
    <w:rsid w:val="00763181"/>
    <w:rsid w:val="007B4C9C"/>
    <w:rsid w:val="007D420D"/>
    <w:rsid w:val="008466FB"/>
    <w:rsid w:val="0084733E"/>
    <w:rsid w:val="00865248"/>
    <w:rsid w:val="008B310E"/>
    <w:rsid w:val="008D314B"/>
    <w:rsid w:val="0090271D"/>
    <w:rsid w:val="0095593A"/>
    <w:rsid w:val="009C18ED"/>
    <w:rsid w:val="009F7E52"/>
    <w:rsid w:val="00A36990"/>
    <w:rsid w:val="00A94F44"/>
    <w:rsid w:val="00AA625C"/>
    <w:rsid w:val="00B24367"/>
    <w:rsid w:val="00B96C81"/>
    <w:rsid w:val="00BB4F58"/>
    <w:rsid w:val="00BC29C4"/>
    <w:rsid w:val="00BD17CE"/>
    <w:rsid w:val="00C12614"/>
    <w:rsid w:val="00C279AF"/>
    <w:rsid w:val="00D202F4"/>
    <w:rsid w:val="00D20FAB"/>
    <w:rsid w:val="00D3720F"/>
    <w:rsid w:val="00D56D77"/>
    <w:rsid w:val="00D66995"/>
    <w:rsid w:val="00DA4D22"/>
    <w:rsid w:val="00DA5572"/>
    <w:rsid w:val="00DE197B"/>
    <w:rsid w:val="00DE2690"/>
    <w:rsid w:val="00E109B2"/>
    <w:rsid w:val="00E1796C"/>
    <w:rsid w:val="00F06E68"/>
    <w:rsid w:val="00F35786"/>
    <w:rsid w:val="00F53439"/>
    <w:rsid w:val="00F86609"/>
    <w:rsid w:val="00FA60BE"/>
    <w:rsid w:val="00FD0624"/>
    <w:rsid w:val="00FF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0440"/>
  <w15:chartTrackingRefBased/>
  <w15:docId w15:val="{BD94B90F-8984-4BAC-9AD3-A129790B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F3A"/>
  </w:style>
  <w:style w:type="paragraph" w:styleId="Footer">
    <w:name w:val="footer"/>
    <w:basedOn w:val="Normal"/>
    <w:link w:val="FooterChar"/>
    <w:uiPriority w:val="99"/>
    <w:unhideWhenUsed/>
    <w:rsid w:val="0053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F3A"/>
  </w:style>
  <w:style w:type="character" w:styleId="CommentReference">
    <w:name w:val="annotation reference"/>
    <w:basedOn w:val="DefaultParagraphFont"/>
    <w:uiPriority w:val="99"/>
    <w:semiHidden/>
    <w:unhideWhenUsed/>
    <w:rsid w:val="00455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4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4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4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2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66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AADE7-44E2-4087-884E-FC54E9A28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L.C.</dc:creator>
  <cp:keywords/>
  <dc:description/>
  <cp:lastModifiedBy>Sandra Ramirez</cp:lastModifiedBy>
  <cp:revision>4</cp:revision>
  <dcterms:created xsi:type="dcterms:W3CDTF">2019-01-14T18:24:00Z</dcterms:created>
  <dcterms:modified xsi:type="dcterms:W3CDTF">2019-01-14T18:29:00Z</dcterms:modified>
</cp:coreProperties>
</file>